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7D2" w:rsidRPr="002B2A4C" w:rsidRDefault="00F247D2" w:rsidP="00F247D2">
      <w:r>
        <w:t xml:space="preserve">S5 </w:t>
      </w:r>
      <w:r w:rsidR="00211326">
        <w:t>Fig</w:t>
      </w:r>
      <w:bookmarkStart w:id="0" w:name="_GoBack"/>
      <w:bookmarkEnd w:id="0"/>
      <w:r w:rsidRPr="002B2A4C">
        <w:t>: Effect of zoster on stroke risk by length of follow-up and type of stroke</w:t>
      </w:r>
    </w:p>
    <w:p w:rsidR="00F247D2" w:rsidRPr="002B2A4C" w:rsidRDefault="00F247D2" w:rsidP="00F247D2"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44F549" wp14:editId="0082BFC0">
                <wp:simplePos x="0" y="0"/>
                <wp:positionH relativeFrom="column">
                  <wp:posOffset>3355675</wp:posOffset>
                </wp:positionH>
                <wp:positionV relativeFrom="paragraph">
                  <wp:posOffset>568265</wp:posOffset>
                </wp:positionV>
                <wp:extent cx="0" cy="4196979"/>
                <wp:effectExtent l="19050" t="0" r="19050" b="32385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196979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D9344A" id="Straight Connector 29" o:spid="_x0000_s1026" style="position:absolute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4.25pt,44.75pt" to="264.25pt,3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" strokecolor="black [3200]" strokeweight="2.25pt">
                <v:stroke joinstyle="miter"/>
              </v:line>
            </w:pict>
          </mc:Fallback>
        </mc:AlternateContent>
      </w:r>
      <w:r w:rsidRPr="002B2A4C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302CE24" wp14:editId="0DAB070F">
            <wp:simplePos x="0" y="0"/>
            <wp:positionH relativeFrom="column">
              <wp:posOffset>977900</wp:posOffset>
            </wp:positionH>
            <wp:positionV relativeFrom="paragraph">
              <wp:posOffset>5392420</wp:posOffset>
            </wp:positionV>
            <wp:extent cx="95885" cy="93980"/>
            <wp:effectExtent l="0" t="0" r="0" b="1270"/>
            <wp:wrapNone/>
            <wp:docPr id="28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85" cy="9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A4C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753A9077" wp14:editId="62C52EC2">
            <wp:simplePos x="0" y="0"/>
            <wp:positionH relativeFrom="column">
              <wp:posOffset>40005</wp:posOffset>
            </wp:positionH>
            <wp:positionV relativeFrom="paragraph">
              <wp:posOffset>5387975</wp:posOffset>
            </wp:positionV>
            <wp:extent cx="86995" cy="85090"/>
            <wp:effectExtent l="0" t="0" r="8255" b="0"/>
            <wp:wrapNone/>
            <wp:docPr id="27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" cy="8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B2A4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FC4EF" wp14:editId="2952D35A">
                <wp:simplePos x="0" y="0"/>
                <wp:positionH relativeFrom="column">
                  <wp:posOffset>51122</wp:posOffset>
                </wp:positionH>
                <wp:positionV relativeFrom="paragraph">
                  <wp:posOffset>5316419</wp:posOffset>
                </wp:positionV>
                <wp:extent cx="6170255" cy="511489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0255" cy="511489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47D2" w:rsidRDefault="00F247D2" w:rsidP="00F247D2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 = Ischaemic stroke        = Haemorrhagic stroke</w:t>
                            </w:r>
                          </w:p>
                          <w:p w:rsidR="00F247D2" w:rsidRDefault="00F247D2" w:rsidP="00F247D2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†Intracerebral haemorrhage  ‡Subarachnoid haemorrhage   </w:t>
                            </w:r>
                          </w:p>
                          <w:p w:rsidR="00F247D2" w:rsidRDefault="00F247D2" w:rsidP="00F247D2">
                            <w:pPr>
                              <w:pStyle w:val="NormalWeb"/>
                              <w:spacing w:before="0" w:beforeAutospacing="0" w:after="0" w:afterAutospacing="0" w:line="256" w:lineRule="auto"/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 xml:space="preserve">•Study population was immunosuppressed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9FC4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05pt;margin-top:418.6pt;width:485.85pt;height:4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" stroked="f">
                <v:fill opacity="0"/>
                <v:textbox>
                  <w:txbxContent>
                    <w:p w:rsidR="00F247D2" w:rsidRDefault="00F247D2" w:rsidP="00F247D2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 = Ischaemic stroke        = Haemorrhagic stroke</w:t>
                      </w:r>
                    </w:p>
                    <w:p w:rsidR="00F247D2" w:rsidRDefault="00F247D2" w:rsidP="00F247D2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†Intracerebral </w:t>
                      </w:r>
                      <w:proofErr w:type="gram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haemorrhage  ‡</w:t>
                      </w:r>
                      <w:proofErr w:type="gramEnd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Subarachnoid haemorrhage   </w:t>
                      </w:r>
                    </w:p>
                    <w:p w:rsidR="00F247D2" w:rsidRDefault="00F247D2" w:rsidP="00F247D2">
                      <w:pPr>
                        <w:pStyle w:val="NormalWeb"/>
                        <w:spacing w:before="0" w:beforeAutospacing="0" w:after="0" w:afterAutospacing="0" w:line="256" w:lineRule="auto"/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 xml:space="preserve">•Study population was immunosuppressed  </w:t>
                      </w:r>
                    </w:p>
                  </w:txbxContent>
                </v:textbox>
              </v:shape>
            </w:pict>
          </mc:Fallback>
        </mc:AlternateContent>
      </w:r>
      <w:r w:rsidRPr="002B2A4C">
        <w:rPr>
          <w:noProof/>
          <w:lang w:eastAsia="en-GB"/>
        </w:rPr>
        <w:drawing>
          <wp:inline distT="0" distB="0" distL="0" distR="0" wp14:anchorId="6982E4F5" wp14:editId="5D966CDC">
            <wp:extent cx="5895833" cy="5234167"/>
            <wp:effectExtent l="0" t="0" r="0" b="508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281" cy="523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7D2" w:rsidRPr="002B2A4C" w:rsidRDefault="00F247D2" w:rsidP="00F247D2"/>
    <w:p w:rsidR="00E75E2D" w:rsidRPr="00F247D2" w:rsidRDefault="00211326">
      <w:pPr>
        <w:rPr>
          <w:rFonts w:cstheme="minorHAnsi"/>
        </w:rPr>
      </w:pPr>
    </w:p>
    <w:sectPr w:rsidR="00E75E2D" w:rsidRPr="00F24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7D2"/>
    <w:rsid w:val="00211326"/>
    <w:rsid w:val="004B74B0"/>
    <w:rsid w:val="00AD68CC"/>
    <w:rsid w:val="00F2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66DE"/>
  <w15:chartTrackingRefBased/>
  <w15:docId w15:val="{3C74E885-6483-4D88-9016-3C669EFD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47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2</cp:revision>
  <dcterms:created xsi:type="dcterms:W3CDTF">2018-10-16T10:00:00Z</dcterms:created>
  <dcterms:modified xsi:type="dcterms:W3CDTF">2018-10-25T09:01:00Z</dcterms:modified>
</cp:coreProperties>
</file>